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440"/>
        <w:gridCol w:w="1980"/>
        <w:gridCol w:w="1710"/>
        <w:gridCol w:w="1345"/>
      </w:tblGrid>
      <w:tr w:rsidR="002F2640" w:rsidRPr="00B21B8F" w14:paraId="7FD407A8" w14:textId="77777777" w:rsidTr="00270789">
        <w:tc>
          <w:tcPr>
            <w:tcW w:w="9350" w:type="dxa"/>
            <w:gridSpan w:val="5"/>
            <w:tcBorders>
              <w:bottom w:val="nil"/>
            </w:tcBorders>
            <w:shd w:val="clear" w:color="auto" w:fill="D9E2F3" w:themeFill="accent1" w:themeFillTint="33"/>
          </w:tcPr>
          <w:p w14:paraId="765A4348" w14:textId="1E17D493" w:rsidR="002F2640" w:rsidRPr="00B21B8F" w:rsidRDefault="002F2640" w:rsidP="00ED7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Style w:val="fontstyle01"/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Supplementary Table </w:t>
            </w:r>
            <w:r w:rsidR="00A15461">
              <w:rPr>
                <w:rStyle w:val="fontstyle01"/>
                <w:rFonts w:ascii="Times New Roman" w:hAnsi="Times New Roman" w:cs="Times New Roman"/>
                <w:color w:val="FF0000"/>
                <w:sz w:val="20"/>
                <w:szCs w:val="20"/>
              </w:rPr>
              <w:t>3A</w:t>
            </w:r>
            <w:r w:rsidRPr="00B21B8F">
              <w:rPr>
                <w:rStyle w:val="fontstyle01"/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B21B8F">
              <w:rPr>
                <w:rFonts w:ascii="Times New Roman" w:hAnsi="Times New Roman" w:cs="Times New Roman"/>
                <w:b/>
                <w:sz w:val="20"/>
                <w:szCs w:val="20"/>
              </w:rPr>
              <w:t>Treatment at hospital dischar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NST-ACS</w:t>
            </w:r>
          </w:p>
        </w:tc>
      </w:tr>
      <w:tr w:rsidR="002F2640" w:rsidRPr="00B21B8F" w14:paraId="13E6352C" w14:textId="77777777" w:rsidTr="00270789">
        <w:tc>
          <w:tcPr>
            <w:tcW w:w="2875" w:type="dxa"/>
            <w:tcBorders>
              <w:top w:val="nil"/>
              <w:bottom w:val="single" w:sz="4" w:space="0" w:color="auto"/>
            </w:tcBorders>
          </w:tcPr>
          <w:p w14:paraId="0436A475" w14:textId="77777777" w:rsidR="002F2640" w:rsidRPr="00B21B8F" w:rsidRDefault="002F2640" w:rsidP="00ED7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3F4FC9B0" w14:textId="77777777" w:rsidR="002F2640" w:rsidRPr="00B21B8F" w:rsidRDefault="002F2640" w:rsidP="00ED71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b/>
                <w:sz w:val="20"/>
                <w:szCs w:val="20"/>
              </w:rPr>
              <w:t>All patients</w:t>
            </w:r>
          </w:p>
          <w:p w14:paraId="72F92CB7" w14:textId="77777777" w:rsidR="002F2640" w:rsidRPr="00B21B8F" w:rsidRDefault="002F2640" w:rsidP="00ED71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15</w:t>
            </w:r>
            <w:r w:rsidRPr="00B21B8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5C356922" w14:textId="77777777" w:rsidR="002F2640" w:rsidRPr="00B21B8F" w:rsidRDefault="002F2640" w:rsidP="00ED71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n </w:t>
            </w:r>
          </w:p>
          <w:p w14:paraId="080F128C" w14:textId="77777777" w:rsidR="002F2640" w:rsidRPr="00B21B8F" w:rsidRDefault="002F2640" w:rsidP="00ED71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34</w:t>
            </w:r>
            <w:r w:rsidRPr="00B21B8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45474C7E" w14:textId="77777777" w:rsidR="002F2640" w:rsidRPr="00B21B8F" w:rsidRDefault="002F2640" w:rsidP="00ED71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omen</w:t>
            </w:r>
          </w:p>
          <w:p w14:paraId="5B4E4A20" w14:textId="77777777" w:rsidR="002F2640" w:rsidRPr="00B21B8F" w:rsidRDefault="002F2640" w:rsidP="00ED71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81</w:t>
            </w:r>
            <w:r w:rsidRPr="00B21B8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14:paraId="657E8AFC" w14:textId="77777777" w:rsidR="002F2640" w:rsidRPr="00B21B8F" w:rsidRDefault="002F2640" w:rsidP="00ED71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2A6CBD3" w14:textId="77777777" w:rsidR="002F2640" w:rsidRPr="00B21B8F" w:rsidRDefault="002F2640" w:rsidP="00ED71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2F2640" w:rsidRPr="00B21B8F" w14:paraId="43F9ABD1" w14:textId="77777777" w:rsidTr="00270789">
        <w:tc>
          <w:tcPr>
            <w:tcW w:w="2875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1929275" w14:textId="77777777" w:rsidR="002F2640" w:rsidRPr="00B21B8F" w:rsidRDefault="002F2640" w:rsidP="00ED7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Aspirin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F095231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3A30AC7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0E145BE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D3D4E82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2F2640" w:rsidRPr="00B21B8F" w14:paraId="64D70E73" w14:textId="77777777" w:rsidTr="00270789">
        <w:tc>
          <w:tcPr>
            <w:tcW w:w="2875" w:type="dxa"/>
          </w:tcPr>
          <w:p w14:paraId="5C413B8E" w14:textId="77777777" w:rsidR="002F2640" w:rsidRPr="00B21B8F" w:rsidRDefault="002F2640" w:rsidP="00ED7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Clopidogrel </w:t>
            </w:r>
          </w:p>
        </w:tc>
        <w:tc>
          <w:tcPr>
            <w:tcW w:w="1440" w:type="dxa"/>
          </w:tcPr>
          <w:p w14:paraId="4D968D21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23B0FCF6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57E53844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5" w:type="dxa"/>
          </w:tcPr>
          <w:p w14:paraId="0FAC6CD0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2F2640" w:rsidRPr="00B21B8F" w14:paraId="09639239" w14:textId="77777777" w:rsidTr="00270789">
        <w:tc>
          <w:tcPr>
            <w:tcW w:w="2875" w:type="dxa"/>
            <w:shd w:val="clear" w:color="auto" w:fill="D9E2F3" w:themeFill="accent1" w:themeFillTint="33"/>
          </w:tcPr>
          <w:p w14:paraId="29523608" w14:textId="77777777" w:rsidR="002F2640" w:rsidRPr="00B21B8F" w:rsidRDefault="002F2640" w:rsidP="00ED7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Ticagrelor </w:t>
            </w:r>
          </w:p>
        </w:tc>
        <w:tc>
          <w:tcPr>
            <w:tcW w:w="1440" w:type="dxa"/>
            <w:shd w:val="clear" w:color="auto" w:fill="D9E2F3" w:themeFill="accent1" w:themeFillTint="33"/>
          </w:tcPr>
          <w:p w14:paraId="51EFAC18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72A9F0BA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710" w:type="dxa"/>
            <w:shd w:val="clear" w:color="auto" w:fill="D9E2F3" w:themeFill="accent1" w:themeFillTint="33"/>
          </w:tcPr>
          <w:p w14:paraId="7C8511DE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D9E2F3" w:themeFill="accent1" w:themeFillTint="33"/>
          </w:tcPr>
          <w:p w14:paraId="180B6D0F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2F2640" w:rsidRPr="00B21B8F" w14:paraId="692C4F5D" w14:textId="77777777" w:rsidTr="00270789">
        <w:tc>
          <w:tcPr>
            <w:tcW w:w="2875" w:type="dxa"/>
          </w:tcPr>
          <w:p w14:paraId="4BED49E8" w14:textId="77777777" w:rsidR="002F2640" w:rsidRPr="00B21B8F" w:rsidRDefault="002F2640" w:rsidP="00ED7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Vitamin K antagonist </w:t>
            </w:r>
          </w:p>
        </w:tc>
        <w:tc>
          <w:tcPr>
            <w:tcW w:w="1440" w:type="dxa"/>
          </w:tcPr>
          <w:p w14:paraId="693921C5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4FD17043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30CC912F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3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5" w:type="dxa"/>
          </w:tcPr>
          <w:p w14:paraId="32EA7F8F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2F2640" w:rsidRPr="00B21B8F" w14:paraId="0334DD72" w14:textId="77777777" w:rsidTr="00270789">
        <w:tc>
          <w:tcPr>
            <w:tcW w:w="2875" w:type="dxa"/>
            <w:shd w:val="clear" w:color="auto" w:fill="D9E2F3" w:themeFill="accent1" w:themeFillTint="33"/>
          </w:tcPr>
          <w:p w14:paraId="63ED8863" w14:textId="77777777" w:rsidR="002F2640" w:rsidRPr="00B21B8F" w:rsidRDefault="002F2640" w:rsidP="00ED7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NOACs </w:t>
            </w:r>
          </w:p>
        </w:tc>
        <w:tc>
          <w:tcPr>
            <w:tcW w:w="1440" w:type="dxa"/>
            <w:shd w:val="clear" w:color="auto" w:fill="D9E2F3" w:themeFill="accent1" w:themeFillTint="33"/>
          </w:tcPr>
          <w:p w14:paraId="2A96237F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5CDC7755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D9E2F3" w:themeFill="accent1" w:themeFillTint="33"/>
          </w:tcPr>
          <w:p w14:paraId="10DADA90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D9E2F3" w:themeFill="accent1" w:themeFillTint="33"/>
          </w:tcPr>
          <w:p w14:paraId="36FF8242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2F2640" w:rsidRPr="00B21B8F" w14:paraId="08EA039D" w14:textId="77777777" w:rsidTr="00270789">
        <w:tc>
          <w:tcPr>
            <w:tcW w:w="2875" w:type="dxa"/>
          </w:tcPr>
          <w:p w14:paraId="1E200C1F" w14:textId="77777777" w:rsidR="002F2640" w:rsidRPr="00B21B8F" w:rsidRDefault="002F2640" w:rsidP="00ED7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PPI </w:t>
            </w:r>
          </w:p>
        </w:tc>
        <w:tc>
          <w:tcPr>
            <w:tcW w:w="1440" w:type="dxa"/>
          </w:tcPr>
          <w:p w14:paraId="4E7DD376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4C262A50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86)</w:t>
            </w:r>
          </w:p>
        </w:tc>
        <w:tc>
          <w:tcPr>
            <w:tcW w:w="1710" w:type="dxa"/>
          </w:tcPr>
          <w:p w14:paraId="6F320DBC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5" w:type="dxa"/>
          </w:tcPr>
          <w:p w14:paraId="6E45DADB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2F2640" w:rsidRPr="00B21B8F" w14:paraId="584D58A0" w14:textId="77777777" w:rsidTr="00270789">
        <w:tc>
          <w:tcPr>
            <w:tcW w:w="2875" w:type="dxa"/>
            <w:shd w:val="clear" w:color="auto" w:fill="D9E2F3" w:themeFill="accent1" w:themeFillTint="33"/>
          </w:tcPr>
          <w:p w14:paraId="149961D9" w14:textId="77777777" w:rsidR="002F2640" w:rsidRPr="00B21B8F" w:rsidRDefault="002F2640" w:rsidP="00ED7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Beta-blockers </w:t>
            </w:r>
          </w:p>
        </w:tc>
        <w:tc>
          <w:tcPr>
            <w:tcW w:w="1440" w:type="dxa"/>
            <w:shd w:val="clear" w:color="auto" w:fill="D9E2F3" w:themeFill="accent1" w:themeFillTint="33"/>
          </w:tcPr>
          <w:p w14:paraId="5B4B8411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7B166FE4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D9E2F3" w:themeFill="accent1" w:themeFillTint="33"/>
          </w:tcPr>
          <w:p w14:paraId="26CF775D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D9E2F3" w:themeFill="accent1" w:themeFillTint="33"/>
          </w:tcPr>
          <w:p w14:paraId="0022F63E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2F2640" w:rsidRPr="00B21B8F" w14:paraId="481CC424" w14:textId="77777777" w:rsidTr="00270789">
        <w:tc>
          <w:tcPr>
            <w:tcW w:w="2875" w:type="dxa"/>
          </w:tcPr>
          <w:p w14:paraId="2A4DE37F" w14:textId="77777777" w:rsidR="002F2640" w:rsidRPr="00B21B8F" w:rsidRDefault="002F2640" w:rsidP="00ED7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Statins</w:t>
            </w:r>
          </w:p>
        </w:tc>
        <w:tc>
          <w:tcPr>
            <w:tcW w:w="1440" w:type="dxa"/>
          </w:tcPr>
          <w:p w14:paraId="091D3A2F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414DD5A5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6209FA19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5" w:type="dxa"/>
          </w:tcPr>
          <w:p w14:paraId="33CC8526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2F2640" w:rsidRPr="00B21B8F" w14:paraId="102231DB" w14:textId="77777777" w:rsidTr="00270789">
        <w:tc>
          <w:tcPr>
            <w:tcW w:w="2875" w:type="dxa"/>
            <w:shd w:val="clear" w:color="auto" w:fill="D9E2F3" w:themeFill="accent1" w:themeFillTint="33"/>
          </w:tcPr>
          <w:p w14:paraId="129D81E8" w14:textId="77777777" w:rsidR="002F2640" w:rsidRPr="00B21B8F" w:rsidRDefault="002F2640" w:rsidP="00ED7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CEI or 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shd w:val="clear" w:color="auto" w:fill="D9E2F3" w:themeFill="accent1" w:themeFillTint="33"/>
          </w:tcPr>
          <w:p w14:paraId="3F8D592E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2CA30085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D9E2F3" w:themeFill="accent1" w:themeFillTint="33"/>
          </w:tcPr>
          <w:p w14:paraId="0457BABF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D9E2F3" w:themeFill="accent1" w:themeFillTint="33"/>
          </w:tcPr>
          <w:p w14:paraId="34A3EF5A" w14:textId="21A366A3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49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</w:t>
            </w:r>
            <w:r w:rsidR="00B96156" w:rsidRPr="000049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8</w:t>
            </w:r>
          </w:p>
        </w:tc>
      </w:tr>
      <w:tr w:rsidR="002F2640" w:rsidRPr="00B21B8F" w14:paraId="1F1A7783" w14:textId="77777777" w:rsidTr="00270789">
        <w:tc>
          <w:tcPr>
            <w:tcW w:w="2875" w:type="dxa"/>
            <w:tcBorders>
              <w:bottom w:val="nil"/>
            </w:tcBorders>
          </w:tcPr>
          <w:p w14:paraId="0ADF5017" w14:textId="77777777" w:rsidR="002F2640" w:rsidRPr="00B21B8F" w:rsidRDefault="002F2640" w:rsidP="00ED7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Aldosterone inhibitors </w:t>
            </w:r>
          </w:p>
        </w:tc>
        <w:tc>
          <w:tcPr>
            <w:tcW w:w="1440" w:type="dxa"/>
            <w:tcBorders>
              <w:bottom w:val="nil"/>
            </w:tcBorders>
          </w:tcPr>
          <w:p w14:paraId="3410384E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nil"/>
            </w:tcBorders>
          </w:tcPr>
          <w:p w14:paraId="6D4CD9C8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bottom w:val="nil"/>
            </w:tcBorders>
          </w:tcPr>
          <w:p w14:paraId="384BB881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5" w:type="dxa"/>
            <w:tcBorders>
              <w:bottom w:val="nil"/>
            </w:tcBorders>
          </w:tcPr>
          <w:p w14:paraId="4BF2079A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2F2640" w:rsidRPr="00B21B8F" w14:paraId="7798613F" w14:textId="77777777" w:rsidTr="00270789">
        <w:tc>
          <w:tcPr>
            <w:tcW w:w="2875" w:type="dxa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</w:tcPr>
          <w:p w14:paraId="5567AAE4" w14:textId="77777777" w:rsidR="002F2640" w:rsidRPr="00B21B8F" w:rsidRDefault="002F2640" w:rsidP="00ED7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Amiodarone 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</w:tcPr>
          <w:p w14:paraId="0513BF8E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</w:tcPr>
          <w:p w14:paraId="61A84C14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</w:tcPr>
          <w:p w14:paraId="107B7C87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</w:tcPr>
          <w:p w14:paraId="6C64F1AD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2F2640" w:rsidRPr="00B21B8F" w14:paraId="0A50105A" w14:textId="77777777" w:rsidTr="00270789">
        <w:tc>
          <w:tcPr>
            <w:tcW w:w="9350" w:type="dxa"/>
            <w:gridSpan w:val="5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BD7A134" w14:textId="07D55483" w:rsidR="002F2640" w:rsidRPr="00B21B8F" w:rsidRDefault="002F2640" w:rsidP="00ED7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Style w:val="fontstyle01"/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Supplementary Table </w:t>
            </w:r>
            <w:r w:rsidR="00A15461">
              <w:rPr>
                <w:rStyle w:val="fontstyle01"/>
                <w:rFonts w:ascii="Times New Roman" w:hAnsi="Times New Roman" w:cs="Times New Roman"/>
                <w:color w:val="FF0000"/>
                <w:sz w:val="20"/>
                <w:szCs w:val="20"/>
              </w:rPr>
              <w:t>3B</w:t>
            </w:r>
            <w:r w:rsidRPr="00B21B8F">
              <w:rPr>
                <w:rStyle w:val="fontstyle01"/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B21B8F">
              <w:rPr>
                <w:rFonts w:ascii="Times New Roman" w:hAnsi="Times New Roman" w:cs="Times New Roman"/>
                <w:b/>
                <w:sz w:val="20"/>
                <w:szCs w:val="20"/>
              </w:rPr>
              <w:t>Treatment at hospital dischar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STEMI</w:t>
            </w:r>
          </w:p>
        </w:tc>
      </w:tr>
      <w:tr w:rsidR="002F2640" w:rsidRPr="00B21B8F" w14:paraId="5504F81C" w14:textId="77777777" w:rsidTr="00270789">
        <w:tc>
          <w:tcPr>
            <w:tcW w:w="2875" w:type="dxa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</w:tcPr>
          <w:p w14:paraId="3C8FF29C" w14:textId="77777777" w:rsidR="002F2640" w:rsidRPr="00B21B8F" w:rsidRDefault="002F2640" w:rsidP="00ED7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</w:tcPr>
          <w:p w14:paraId="795B2110" w14:textId="77777777" w:rsidR="002F2640" w:rsidRPr="00B21B8F" w:rsidRDefault="002F2640" w:rsidP="00ED71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b/>
                <w:sz w:val="20"/>
                <w:szCs w:val="20"/>
              </w:rPr>
              <w:t>All patients</w:t>
            </w:r>
          </w:p>
          <w:p w14:paraId="38104D36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37</w:t>
            </w:r>
            <w:r w:rsidRPr="00B21B8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</w:tcPr>
          <w:p w14:paraId="646EE7C2" w14:textId="77777777" w:rsidR="002F2640" w:rsidRPr="00B21B8F" w:rsidRDefault="002F2640" w:rsidP="00ED71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n </w:t>
            </w:r>
          </w:p>
          <w:p w14:paraId="0DBDE0D6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</w:t>
            </w:r>
            <w:r w:rsidRPr="00B21B8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</w:tcPr>
          <w:p w14:paraId="48671FAC" w14:textId="77777777" w:rsidR="002F2640" w:rsidRPr="00B21B8F" w:rsidRDefault="002F2640" w:rsidP="00ED71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omen</w:t>
            </w:r>
          </w:p>
          <w:p w14:paraId="3736F096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42</w:t>
            </w:r>
            <w:r w:rsidRPr="00B21B8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</w:tcPr>
          <w:p w14:paraId="51B881EF" w14:textId="77777777" w:rsidR="002F2640" w:rsidRPr="00B21B8F" w:rsidRDefault="002F2640" w:rsidP="00ED71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E5D86B1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2F2640" w:rsidRPr="00B21B8F" w14:paraId="203ADE85" w14:textId="77777777" w:rsidTr="00270789">
        <w:tc>
          <w:tcPr>
            <w:tcW w:w="2875" w:type="dxa"/>
            <w:tcBorders>
              <w:top w:val="single" w:sz="4" w:space="0" w:color="auto"/>
            </w:tcBorders>
            <w:shd w:val="clear" w:color="auto" w:fill="auto"/>
          </w:tcPr>
          <w:p w14:paraId="3AAF32C6" w14:textId="77777777" w:rsidR="002F2640" w:rsidRPr="00B21B8F" w:rsidRDefault="002F2640" w:rsidP="00ED7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Aspirin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6E3B9F48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005A86B2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2BEDFFC1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14:paraId="64796595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2F2640" w:rsidRPr="00B21B8F" w14:paraId="3B17CD8A" w14:textId="77777777" w:rsidTr="00270789">
        <w:tc>
          <w:tcPr>
            <w:tcW w:w="2875" w:type="dxa"/>
            <w:shd w:val="clear" w:color="auto" w:fill="D9E2F3" w:themeFill="accent1" w:themeFillTint="33"/>
          </w:tcPr>
          <w:p w14:paraId="0D77628C" w14:textId="77777777" w:rsidR="002F2640" w:rsidRPr="00B21B8F" w:rsidRDefault="002F2640" w:rsidP="00ED7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Clopidogrel </w:t>
            </w:r>
          </w:p>
        </w:tc>
        <w:tc>
          <w:tcPr>
            <w:tcW w:w="1440" w:type="dxa"/>
            <w:shd w:val="clear" w:color="auto" w:fill="D9E2F3" w:themeFill="accent1" w:themeFillTint="33"/>
          </w:tcPr>
          <w:p w14:paraId="380C3A40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4823753A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D9E2F3" w:themeFill="accent1" w:themeFillTint="33"/>
          </w:tcPr>
          <w:p w14:paraId="135512F5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D9E2F3" w:themeFill="accent1" w:themeFillTint="33"/>
          </w:tcPr>
          <w:p w14:paraId="41C4EF29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F2640" w:rsidRPr="00B21B8F" w14:paraId="25B13AF5" w14:textId="77777777" w:rsidTr="00270789">
        <w:tc>
          <w:tcPr>
            <w:tcW w:w="2875" w:type="dxa"/>
            <w:shd w:val="clear" w:color="auto" w:fill="auto"/>
          </w:tcPr>
          <w:p w14:paraId="1B34F237" w14:textId="77777777" w:rsidR="002F2640" w:rsidRPr="00B21B8F" w:rsidRDefault="002F2640" w:rsidP="00ED7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Ticagrelor </w:t>
            </w:r>
          </w:p>
        </w:tc>
        <w:tc>
          <w:tcPr>
            <w:tcW w:w="1440" w:type="dxa"/>
            <w:shd w:val="clear" w:color="auto" w:fill="auto"/>
          </w:tcPr>
          <w:p w14:paraId="593CDB9B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1980" w:type="dxa"/>
            <w:shd w:val="clear" w:color="auto" w:fill="auto"/>
          </w:tcPr>
          <w:p w14:paraId="0EC1A8EC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14:paraId="367A1085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1345" w:type="dxa"/>
            <w:shd w:val="clear" w:color="auto" w:fill="auto"/>
          </w:tcPr>
          <w:p w14:paraId="03D88D4B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F2640" w:rsidRPr="00B21B8F" w14:paraId="79C81A56" w14:textId="77777777" w:rsidTr="00270789">
        <w:tc>
          <w:tcPr>
            <w:tcW w:w="2875" w:type="dxa"/>
            <w:shd w:val="clear" w:color="auto" w:fill="D9E2F3" w:themeFill="accent1" w:themeFillTint="33"/>
          </w:tcPr>
          <w:p w14:paraId="1B2F9223" w14:textId="77777777" w:rsidR="002F2640" w:rsidRPr="00B21B8F" w:rsidRDefault="002F2640" w:rsidP="00ED7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Vitamin K antagonist </w:t>
            </w:r>
          </w:p>
        </w:tc>
        <w:tc>
          <w:tcPr>
            <w:tcW w:w="1440" w:type="dxa"/>
            <w:shd w:val="clear" w:color="auto" w:fill="D9E2F3" w:themeFill="accent1" w:themeFillTint="33"/>
          </w:tcPr>
          <w:p w14:paraId="0B0606FC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0146A2DB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D9E2F3" w:themeFill="accent1" w:themeFillTint="33"/>
          </w:tcPr>
          <w:p w14:paraId="0DE24C9B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D9E2F3" w:themeFill="accent1" w:themeFillTint="33"/>
          </w:tcPr>
          <w:p w14:paraId="3DA18DC2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2F2640" w:rsidRPr="00B21B8F" w14:paraId="5FDA56B8" w14:textId="77777777" w:rsidTr="00270789">
        <w:tc>
          <w:tcPr>
            <w:tcW w:w="2875" w:type="dxa"/>
            <w:shd w:val="clear" w:color="auto" w:fill="auto"/>
          </w:tcPr>
          <w:p w14:paraId="0CA74916" w14:textId="77777777" w:rsidR="002F2640" w:rsidRPr="00B21B8F" w:rsidRDefault="002F2640" w:rsidP="00ED7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NOACs </w:t>
            </w:r>
          </w:p>
        </w:tc>
        <w:tc>
          <w:tcPr>
            <w:tcW w:w="1440" w:type="dxa"/>
            <w:shd w:val="clear" w:color="auto" w:fill="auto"/>
          </w:tcPr>
          <w:p w14:paraId="08AB7D94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35FD4D2A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51861927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1345" w:type="dxa"/>
            <w:shd w:val="clear" w:color="auto" w:fill="auto"/>
          </w:tcPr>
          <w:p w14:paraId="207FBF4B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F2640" w:rsidRPr="00B21B8F" w14:paraId="12896B70" w14:textId="77777777" w:rsidTr="00270789">
        <w:tc>
          <w:tcPr>
            <w:tcW w:w="2875" w:type="dxa"/>
            <w:shd w:val="clear" w:color="auto" w:fill="D9E2F3" w:themeFill="accent1" w:themeFillTint="33"/>
          </w:tcPr>
          <w:p w14:paraId="563DACB4" w14:textId="77777777" w:rsidR="002F2640" w:rsidRPr="00B21B8F" w:rsidRDefault="002F2640" w:rsidP="00ED7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PPI </w:t>
            </w:r>
          </w:p>
        </w:tc>
        <w:tc>
          <w:tcPr>
            <w:tcW w:w="1440" w:type="dxa"/>
            <w:shd w:val="clear" w:color="auto" w:fill="D9E2F3" w:themeFill="accent1" w:themeFillTint="33"/>
          </w:tcPr>
          <w:p w14:paraId="171769C2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7840EE52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D9E2F3" w:themeFill="accent1" w:themeFillTint="33"/>
          </w:tcPr>
          <w:p w14:paraId="6E03BE7E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D9E2F3" w:themeFill="accent1" w:themeFillTint="33"/>
          </w:tcPr>
          <w:p w14:paraId="20AFC79C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F2640" w:rsidRPr="00B21B8F" w14:paraId="28954C4A" w14:textId="77777777" w:rsidTr="00270789">
        <w:tc>
          <w:tcPr>
            <w:tcW w:w="2875" w:type="dxa"/>
            <w:shd w:val="clear" w:color="auto" w:fill="auto"/>
          </w:tcPr>
          <w:p w14:paraId="3CEB7145" w14:textId="77777777" w:rsidR="002F2640" w:rsidRPr="00B21B8F" w:rsidRDefault="002F2640" w:rsidP="00ED7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Beta-blockers </w:t>
            </w:r>
          </w:p>
        </w:tc>
        <w:tc>
          <w:tcPr>
            <w:tcW w:w="1440" w:type="dxa"/>
            <w:shd w:val="clear" w:color="auto" w:fill="auto"/>
          </w:tcPr>
          <w:p w14:paraId="2F6525C8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56672898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4E8D3F3C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auto"/>
          </w:tcPr>
          <w:p w14:paraId="1BBFCFD8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2F2640" w:rsidRPr="00B21B8F" w14:paraId="7087EF72" w14:textId="77777777" w:rsidTr="00270789">
        <w:tc>
          <w:tcPr>
            <w:tcW w:w="2875" w:type="dxa"/>
            <w:shd w:val="clear" w:color="auto" w:fill="D9E2F3" w:themeFill="accent1" w:themeFillTint="33"/>
          </w:tcPr>
          <w:p w14:paraId="029C7CEB" w14:textId="77777777" w:rsidR="002F2640" w:rsidRPr="00B21B8F" w:rsidRDefault="002F2640" w:rsidP="00ED7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Statins</w:t>
            </w:r>
          </w:p>
        </w:tc>
        <w:tc>
          <w:tcPr>
            <w:tcW w:w="1440" w:type="dxa"/>
            <w:shd w:val="clear" w:color="auto" w:fill="D9E2F3" w:themeFill="accent1" w:themeFillTint="33"/>
          </w:tcPr>
          <w:p w14:paraId="4870E22B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2DA15834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D9E2F3" w:themeFill="accent1" w:themeFillTint="33"/>
          </w:tcPr>
          <w:p w14:paraId="21C17F6F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D9E2F3" w:themeFill="accent1" w:themeFillTint="33"/>
          </w:tcPr>
          <w:p w14:paraId="1742962D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2F2640" w:rsidRPr="00B21B8F" w14:paraId="77CCFA72" w14:textId="77777777" w:rsidTr="00270789">
        <w:tc>
          <w:tcPr>
            <w:tcW w:w="2875" w:type="dxa"/>
            <w:shd w:val="clear" w:color="auto" w:fill="auto"/>
          </w:tcPr>
          <w:p w14:paraId="29F9E3F9" w14:textId="77777777" w:rsidR="002F2640" w:rsidRPr="00B21B8F" w:rsidRDefault="002F2640" w:rsidP="00ED7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CEI or 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</w:tcPr>
          <w:p w14:paraId="72AB8F29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3AA01194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29CF3402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auto"/>
          </w:tcPr>
          <w:p w14:paraId="0D0AF105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2F2640" w:rsidRPr="00B21B8F" w14:paraId="59B97385" w14:textId="77777777" w:rsidTr="00270789">
        <w:tc>
          <w:tcPr>
            <w:tcW w:w="2875" w:type="dxa"/>
            <w:shd w:val="clear" w:color="auto" w:fill="D9E2F3" w:themeFill="accent1" w:themeFillTint="33"/>
          </w:tcPr>
          <w:p w14:paraId="0DB0D902" w14:textId="77777777" w:rsidR="002F2640" w:rsidRPr="00B21B8F" w:rsidRDefault="002F2640" w:rsidP="00ED7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Aldosterone inhibitors </w:t>
            </w:r>
          </w:p>
        </w:tc>
        <w:tc>
          <w:tcPr>
            <w:tcW w:w="1440" w:type="dxa"/>
            <w:shd w:val="clear" w:color="auto" w:fill="D9E2F3" w:themeFill="accent1" w:themeFillTint="33"/>
          </w:tcPr>
          <w:p w14:paraId="5481E34A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15F96541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D9E2F3" w:themeFill="accent1" w:themeFillTint="33"/>
          </w:tcPr>
          <w:p w14:paraId="1BAE1A26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D9E2F3" w:themeFill="accent1" w:themeFillTint="33"/>
          </w:tcPr>
          <w:p w14:paraId="012DEBBD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2F2640" w:rsidRPr="00B21B8F" w14:paraId="47B1F9FD" w14:textId="77777777" w:rsidTr="00270789">
        <w:tc>
          <w:tcPr>
            <w:tcW w:w="2875" w:type="dxa"/>
            <w:tcBorders>
              <w:bottom w:val="single" w:sz="4" w:space="0" w:color="auto"/>
            </w:tcBorders>
            <w:shd w:val="clear" w:color="auto" w:fill="auto"/>
          </w:tcPr>
          <w:p w14:paraId="3A91A88F" w14:textId="77777777" w:rsidR="002F2640" w:rsidRPr="00B21B8F" w:rsidRDefault="002F2640" w:rsidP="00ED7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Amiodarone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00FC42D4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689C806D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56F7C564" w14:textId="77777777" w:rsidR="002F2640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</w:tcPr>
          <w:p w14:paraId="7A5C72ED" w14:textId="77777777" w:rsidR="002F2640" w:rsidRPr="00B21B8F" w:rsidRDefault="002F2640" w:rsidP="00ED711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2F2640" w:rsidRPr="00B21B8F" w14:paraId="7CD5E724" w14:textId="77777777" w:rsidTr="00270789">
        <w:tc>
          <w:tcPr>
            <w:tcW w:w="935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11D03D8C" w14:textId="77777777" w:rsidR="002F2640" w:rsidRPr="00B21B8F" w:rsidRDefault="002F2640" w:rsidP="00ED71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1B8F">
              <w:rPr>
                <w:rFonts w:ascii="Times New Roman" w:hAnsi="Times New Roman" w:cs="Times New Roman"/>
                <w:sz w:val="18"/>
                <w:szCs w:val="18"/>
              </w:rPr>
              <w:t xml:space="preserve">Values are n (%). PCI, primary percutaneous coronary intervention; NOACs, Non-vitamin K antagonist oral anticoagulants; PPI, proton pump inhibitors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B21B8F">
              <w:rPr>
                <w:rFonts w:ascii="Times New Roman" w:hAnsi="Times New Roman" w:cs="Times New Roman"/>
                <w:sz w:val="18"/>
                <w:szCs w:val="18"/>
              </w:rPr>
              <w:t xml:space="preserve">CEI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giotensin </w:t>
            </w:r>
            <w:r w:rsidRPr="00B21B8F">
              <w:rPr>
                <w:rFonts w:ascii="Times New Roman" w:hAnsi="Times New Roman" w:cs="Times New Roman"/>
                <w:sz w:val="18"/>
                <w:szCs w:val="18"/>
              </w:rPr>
              <w:t>converting enzyme inhibitors; 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B21B8F">
              <w:rPr>
                <w:rFonts w:ascii="Times New Roman" w:hAnsi="Times New Roman" w:cs="Times New Roman"/>
                <w:sz w:val="18"/>
                <w:szCs w:val="18"/>
              </w:rPr>
              <w:t xml:space="preserve">, angiotensin receptor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locker</w:t>
            </w:r>
            <w:r w:rsidRPr="00B21B8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</w:tbl>
    <w:p w14:paraId="064748A7" w14:textId="77777777" w:rsidR="002A0869" w:rsidRDefault="002A0869"/>
    <w:sectPr w:rsidR="002A08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98C"/>
    <w:rsid w:val="00004934"/>
    <w:rsid w:val="00270789"/>
    <w:rsid w:val="002A0869"/>
    <w:rsid w:val="002F2640"/>
    <w:rsid w:val="00804B26"/>
    <w:rsid w:val="00A15461"/>
    <w:rsid w:val="00B96156"/>
    <w:rsid w:val="00BA5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DE83B"/>
  <w15:chartTrackingRefBased/>
  <w15:docId w15:val="{08A76919-8445-4300-BA3B-9424C98B6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640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F264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Fuentedeprrafopredeter"/>
    <w:rsid w:val="002F2640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9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PAS, PEDRO LUIS (DIR.DOC.)</dc:creator>
  <cp:keywords/>
  <dc:description/>
  <cp:lastModifiedBy>CEPAS, PEDRO LUIS (DIR.DOC.)</cp:lastModifiedBy>
  <cp:revision>7</cp:revision>
  <dcterms:created xsi:type="dcterms:W3CDTF">2020-11-11T22:27:00Z</dcterms:created>
  <dcterms:modified xsi:type="dcterms:W3CDTF">2020-12-12T16:49:00Z</dcterms:modified>
</cp:coreProperties>
</file>